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659A8" w14:textId="77777777" w:rsidR="00E81018" w:rsidRPr="00FE6A89" w:rsidRDefault="00E81018" w:rsidP="00E81018">
      <w:pPr>
        <w:rPr>
          <w:rFonts w:ascii="Helvetica" w:hAnsi="Helvetica" w:cs="Times New Roman"/>
          <w:color w:val="000000" w:themeColor="text1"/>
        </w:rPr>
      </w:pPr>
      <w:bookmarkStart w:id="0" w:name="_GoBack"/>
      <w:bookmarkEnd w:id="0"/>
      <w:r w:rsidRPr="00FE6A89">
        <w:rPr>
          <w:rFonts w:ascii="Helvetica" w:hAnsi="Helvetica" w:cs="Times New Roman"/>
          <w:color w:val="000000" w:themeColor="text1"/>
        </w:rPr>
        <w:t>Additional file 5: Table with numbers of CCM elements found in the interventions for each trial</w:t>
      </w:r>
    </w:p>
    <w:p w14:paraId="2D3A44DE" w14:textId="77777777" w:rsidR="00E81018" w:rsidRPr="00FE6A89" w:rsidRDefault="00E81018" w:rsidP="00E81018">
      <w:pPr>
        <w:rPr>
          <w:rFonts w:ascii="Helvetica" w:hAnsi="Helvetica"/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2"/>
        <w:gridCol w:w="1281"/>
        <w:gridCol w:w="1188"/>
        <w:gridCol w:w="1256"/>
        <w:gridCol w:w="932"/>
        <w:gridCol w:w="922"/>
        <w:gridCol w:w="1193"/>
        <w:gridCol w:w="1086"/>
      </w:tblGrid>
      <w:tr w:rsidR="00E81018" w:rsidRPr="00F56A11" w14:paraId="406322BB" w14:textId="77777777" w:rsidTr="00F24192">
        <w:tc>
          <w:tcPr>
            <w:tcW w:w="1177" w:type="dxa"/>
          </w:tcPr>
          <w:p w14:paraId="2F70D363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cords</w:t>
            </w:r>
          </w:p>
        </w:tc>
        <w:tc>
          <w:tcPr>
            <w:tcW w:w="1292" w:type="dxa"/>
          </w:tcPr>
          <w:p w14:paraId="166A5588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rganization of Healthcare Delivery System</w:t>
            </w:r>
          </w:p>
        </w:tc>
        <w:tc>
          <w:tcPr>
            <w:tcW w:w="1201" w:type="dxa"/>
          </w:tcPr>
          <w:p w14:paraId="086010B6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ommunity </w:t>
            </w:r>
          </w:p>
          <w:p w14:paraId="686DC279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inkage</w:t>
            </w:r>
          </w:p>
        </w:tc>
        <w:tc>
          <w:tcPr>
            <w:tcW w:w="1269" w:type="dxa"/>
          </w:tcPr>
          <w:p w14:paraId="55CA8A2D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lf-management support</w:t>
            </w:r>
          </w:p>
        </w:tc>
        <w:tc>
          <w:tcPr>
            <w:tcW w:w="949" w:type="dxa"/>
          </w:tcPr>
          <w:p w14:paraId="5623C19B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Decision </w:t>
            </w:r>
          </w:p>
          <w:p w14:paraId="34C7284F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upport</w:t>
            </w:r>
          </w:p>
        </w:tc>
        <w:tc>
          <w:tcPr>
            <w:tcW w:w="937" w:type="dxa"/>
          </w:tcPr>
          <w:p w14:paraId="57621FBC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elivery System</w:t>
            </w:r>
          </w:p>
          <w:p w14:paraId="6A68629C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esign</w:t>
            </w:r>
          </w:p>
        </w:tc>
        <w:tc>
          <w:tcPr>
            <w:tcW w:w="1202" w:type="dxa"/>
          </w:tcPr>
          <w:p w14:paraId="419BE96B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linical Information </w:t>
            </w:r>
          </w:p>
          <w:p w14:paraId="1556732F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ystem</w:t>
            </w:r>
          </w:p>
        </w:tc>
        <w:tc>
          <w:tcPr>
            <w:tcW w:w="983" w:type="dxa"/>
          </w:tcPr>
          <w:p w14:paraId="308D863A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umber of Elements</w:t>
            </w:r>
          </w:p>
        </w:tc>
      </w:tr>
      <w:tr w:rsidR="00E81018" w:rsidRPr="00F56A11" w14:paraId="02407F15" w14:textId="77777777" w:rsidTr="00F24192">
        <w:tc>
          <w:tcPr>
            <w:tcW w:w="1177" w:type="dxa"/>
          </w:tcPr>
          <w:p w14:paraId="36383A99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everinga</w:t>
            </w:r>
            <w:proofErr w:type="spellEnd"/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08</w:t>
            </w:r>
          </w:p>
        </w:tc>
        <w:tc>
          <w:tcPr>
            <w:tcW w:w="1292" w:type="dxa"/>
          </w:tcPr>
          <w:p w14:paraId="262CD12E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01" w:type="dxa"/>
          </w:tcPr>
          <w:p w14:paraId="2061A422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9" w:type="dxa"/>
          </w:tcPr>
          <w:p w14:paraId="5CE27EB2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949" w:type="dxa"/>
          </w:tcPr>
          <w:p w14:paraId="78236467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937" w:type="dxa"/>
          </w:tcPr>
          <w:p w14:paraId="00CFB949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1202" w:type="dxa"/>
          </w:tcPr>
          <w:p w14:paraId="3C03CE5B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983" w:type="dxa"/>
          </w:tcPr>
          <w:p w14:paraId="791052AC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E81018" w:rsidRPr="00F56A11" w14:paraId="18C3CB0E" w14:textId="77777777" w:rsidTr="00F24192">
        <w:tc>
          <w:tcPr>
            <w:tcW w:w="1177" w:type="dxa"/>
          </w:tcPr>
          <w:p w14:paraId="7F57FFFF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Pue</w:t>
            </w:r>
            <w:proofErr w:type="spellEnd"/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6E04E2C1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1292" w:type="dxa"/>
          </w:tcPr>
          <w:p w14:paraId="4C7C0677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01" w:type="dxa"/>
          </w:tcPr>
          <w:p w14:paraId="4D10E2EA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9" w:type="dxa"/>
          </w:tcPr>
          <w:p w14:paraId="1BDE0320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949" w:type="dxa"/>
          </w:tcPr>
          <w:p w14:paraId="2F2AAD7B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937" w:type="dxa"/>
          </w:tcPr>
          <w:p w14:paraId="134E0CC5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1202" w:type="dxa"/>
          </w:tcPr>
          <w:p w14:paraId="344CA72D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983" w:type="dxa"/>
          </w:tcPr>
          <w:p w14:paraId="7BB6395E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E81018" w:rsidRPr="00F56A11" w14:paraId="79768933" w14:textId="77777777" w:rsidTr="00F24192">
        <w:tc>
          <w:tcPr>
            <w:tcW w:w="1177" w:type="dxa"/>
          </w:tcPr>
          <w:p w14:paraId="2A518DF6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rei </w:t>
            </w:r>
          </w:p>
          <w:p w14:paraId="15BFE0D9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4</w:t>
            </w:r>
          </w:p>
        </w:tc>
        <w:tc>
          <w:tcPr>
            <w:tcW w:w="1292" w:type="dxa"/>
          </w:tcPr>
          <w:p w14:paraId="7D21AD6F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1201" w:type="dxa"/>
          </w:tcPr>
          <w:p w14:paraId="10077BE8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9" w:type="dxa"/>
          </w:tcPr>
          <w:p w14:paraId="0A291B12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949" w:type="dxa"/>
          </w:tcPr>
          <w:p w14:paraId="66004652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937" w:type="dxa"/>
          </w:tcPr>
          <w:p w14:paraId="3396AE40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1202" w:type="dxa"/>
          </w:tcPr>
          <w:p w14:paraId="36A7ADC2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983" w:type="dxa"/>
          </w:tcPr>
          <w:p w14:paraId="59C1C384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E81018" w:rsidRPr="00F56A11" w14:paraId="19B5913E" w14:textId="77777777" w:rsidTr="00F24192">
        <w:tc>
          <w:tcPr>
            <w:tcW w:w="1177" w:type="dxa"/>
          </w:tcPr>
          <w:p w14:paraId="537A5918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yashino</w:t>
            </w:r>
            <w:proofErr w:type="spellEnd"/>
          </w:p>
          <w:p w14:paraId="17B8D965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292" w:type="dxa"/>
          </w:tcPr>
          <w:p w14:paraId="2978ABD8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1201" w:type="dxa"/>
          </w:tcPr>
          <w:p w14:paraId="15654122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9" w:type="dxa"/>
          </w:tcPr>
          <w:p w14:paraId="688069A6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949" w:type="dxa"/>
          </w:tcPr>
          <w:p w14:paraId="2161FD44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7" w:type="dxa"/>
          </w:tcPr>
          <w:p w14:paraId="473DEC20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1202" w:type="dxa"/>
          </w:tcPr>
          <w:p w14:paraId="2D9859F9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983" w:type="dxa"/>
          </w:tcPr>
          <w:p w14:paraId="48C070D6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E81018" w:rsidRPr="00F56A11" w14:paraId="47DC4A90" w14:textId="77777777" w:rsidTr="00F24192">
        <w:tc>
          <w:tcPr>
            <w:tcW w:w="1177" w:type="dxa"/>
          </w:tcPr>
          <w:p w14:paraId="6591C6A5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selmans</w:t>
            </w:r>
            <w:proofErr w:type="spellEnd"/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20</w:t>
            </w:r>
          </w:p>
        </w:tc>
        <w:tc>
          <w:tcPr>
            <w:tcW w:w="1292" w:type="dxa"/>
          </w:tcPr>
          <w:p w14:paraId="247EA0F4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01" w:type="dxa"/>
          </w:tcPr>
          <w:p w14:paraId="28F17188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9" w:type="dxa"/>
          </w:tcPr>
          <w:p w14:paraId="519D2D6C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49" w:type="dxa"/>
          </w:tcPr>
          <w:p w14:paraId="15E458DC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937" w:type="dxa"/>
          </w:tcPr>
          <w:p w14:paraId="7431B47A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02" w:type="dxa"/>
          </w:tcPr>
          <w:p w14:paraId="31E5B43E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983" w:type="dxa"/>
          </w:tcPr>
          <w:p w14:paraId="5440752E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E81018" w:rsidRPr="00F56A11" w14:paraId="6F804E92" w14:textId="77777777" w:rsidTr="00F24192">
        <w:tc>
          <w:tcPr>
            <w:tcW w:w="1177" w:type="dxa"/>
          </w:tcPr>
          <w:p w14:paraId="692562E2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iss </w:t>
            </w:r>
          </w:p>
          <w:p w14:paraId="5A4F5982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1292" w:type="dxa"/>
          </w:tcPr>
          <w:p w14:paraId="3129AF29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01" w:type="dxa"/>
          </w:tcPr>
          <w:p w14:paraId="2731970E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9" w:type="dxa"/>
          </w:tcPr>
          <w:p w14:paraId="347CC1CA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949" w:type="dxa"/>
          </w:tcPr>
          <w:p w14:paraId="312323B9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7" w:type="dxa"/>
          </w:tcPr>
          <w:p w14:paraId="2C1E32AC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1202" w:type="dxa"/>
          </w:tcPr>
          <w:p w14:paraId="1D8AA862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3" w:type="dxa"/>
          </w:tcPr>
          <w:p w14:paraId="6B6A7E68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E81018" w:rsidRPr="00F56A11" w14:paraId="1BA2524B" w14:textId="77777777" w:rsidTr="00F24192">
        <w:tc>
          <w:tcPr>
            <w:tcW w:w="1177" w:type="dxa"/>
          </w:tcPr>
          <w:p w14:paraId="28531B5F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lbrook 2009</w:t>
            </w:r>
          </w:p>
        </w:tc>
        <w:tc>
          <w:tcPr>
            <w:tcW w:w="1292" w:type="dxa"/>
          </w:tcPr>
          <w:p w14:paraId="174DC762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01" w:type="dxa"/>
          </w:tcPr>
          <w:p w14:paraId="1DE6B31A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9" w:type="dxa"/>
          </w:tcPr>
          <w:p w14:paraId="36719E46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949" w:type="dxa"/>
          </w:tcPr>
          <w:p w14:paraId="3FD1B540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937" w:type="dxa"/>
          </w:tcPr>
          <w:p w14:paraId="6B233F93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1202" w:type="dxa"/>
          </w:tcPr>
          <w:p w14:paraId="424AD6C0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983" w:type="dxa"/>
          </w:tcPr>
          <w:p w14:paraId="4C1D5067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E81018" w:rsidRPr="00F56A11" w14:paraId="3C7C3769" w14:textId="77777777" w:rsidTr="00F24192">
        <w:tc>
          <w:tcPr>
            <w:tcW w:w="1177" w:type="dxa"/>
          </w:tcPr>
          <w:p w14:paraId="3D3BB6AD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Janssen </w:t>
            </w:r>
          </w:p>
          <w:p w14:paraId="36DBE3DD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9</w:t>
            </w:r>
          </w:p>
        </w:tc>
        <w:tc>
          <w:tcPr>
            <w:tcW w:w="1292" w:type="dxa"/>
          </w:tcPr>
          <w:p w14:paraId="2CC16709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01" w:type="dxa"/>
          </w:tcPr>
          <w:p w14:paraId="129A7E44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9" w:type="dxa"/>
          </w:tcPr>
          <w:p w14:paraId="4BEAC0CF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949" w:type="dxa"/>
          </w:tcPr>
          <w:p w14:paraId="07F39155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937" w:type="dxa"/>
          </w:tcPr>
          <w:p w14:paraId="261B0BF9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1202" w:type="dxa"/>
          </w:tcPr>
          <w:p w14:paraId="76A71BBB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983" w:type="dxa"/>
          </w:tcPr>
          <w:p w14:paraId="03DFD1B1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E81018" w:rsidRPr="00F56A11" w14:paraId="4036D2AB" w14:textId="77777777" w:rsidTr="00F24192">
        <w:tc>
          <w:tcPr>
            <w:tcW w:w="1177" w:type="dxa"/>
          </w:tcPr>
          <w:p w14:paraId="04669542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Kong </w:t>
            </w:r>
          </w:p>
          <w:p w14:paraId="6E78BDD8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9</w:t>
            </w:r>
          </w:p>
        </w:tc>
        <w:tc>
          <w:tcPr>
            <w:tcW w:w="1292" w:type="dxa"/>
          </w:tcPr>
          <w:p w14:paraId="29180281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1201" w:type="dxa"/>
          </w:tcPr>
          <w:p w14:paraId="1924CC3B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9" w:type="dxa"/>
          </w:tcPr>
          <w:p w14:paraId="33BBC435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949" w:type="dxa"/>
          </w:tcPr>
          <w:p w14:paraId="4562F7C0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937" w:type="dxa"/>
          </w:tcPr>
          <w:p w14:paraId="00C75A12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1202" w:type="dxa"/>
          </w:tcPr>
          <w:p w14:paraId="7AD7056E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983" w:type="dxa"/>
          </w:tcPr>
          <w:p w14:paraId="25F84333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E81018" w:rsidRPr="00F56A11" w14:paraId="1E40842C" w14:textId="77777777" w:rsidTr="00F24192">
        <w:tc>
          <w:tcPr>
            <w:tcW w:w="1177" w:type="dxa"/>
          </w:tcPr>
          <w:p w14:paraId="123CCD7B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ee </w:t>
            </w:r>
          </w:p>
          <w:p w14:paraId="41A3959D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1292" w:type="dxa"/>
          </w:tcPr>
          <w:p w14:paraId="3BAF8F23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01" w:type="dxa"/>
          </w:tcPr>
          <w:p w14:paraId="59130928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9" w:type="dxa"/>
          </w:tcPr>
          <w:p w14:paraId="4A531C65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949" w:type="dxa"/>
          </w:tcPr>
          <w:p w14:paraId="717538DD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7" w:type="dxa"/>
          </w:tcPr>
          <w:p w14:paraId="39135EE3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1202" w:type="dxa"/>
          </w:tcPr>
          <w:p w14:paraId="372BF3D2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3" w:type="dxa"/>
          </w:tcPr>
          <w:p w14:paraId="2C359276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E81018" w:rsidRPr="00F56A11" w14:paraId="40B77AD3" w14:textId="77777777" w:rsidTr="00F24192">
        <w:tc>
          <w:tcPr>
            <w:tcW w:w="1177" w:type="dxa"/>
          </w:tcPr>
          <w:p w14:paraId="2C1B5484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Dermott 2015</w:t>
            </w:r>
          </w:p>
        </w:tc>
        <w:tc>
          <w:tcPr>
            <w:tcW w:w="1292" w:type="dxa"/>
          </w:tcPr>
          <w:p w14:paraId="2F861F33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01" w:type="dxa"/>
          </w:tcPr>
          <w:p w14:paraId="4767B9CC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1269" w:type="dxa"/>
          </w:tcPr>
          <w:p w14:paraId="714FB1E1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949" w:type="dxa"/>
          </w:tcPr>
          <w:p w14:paraId="1967FEB9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937" w:type="dxa"/>
          </w:tcPr>
          <w:p w14:paraId="45A3CDF5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1202" w:type="dxa"/>
          </w:tcPr>
          <w:p w14:paraId="3821062C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3" w:type="dxa"/>
          </w:tcPr>
          <w:p w14:paraId="65F69B7A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E81018" w:rsidRPr="00F56A11" w14:paraId="2125F707" w14:textId="77777777" w:rsidTr="00F24192">
        <w:tc>
          <w:tcPr>
            <w:tcW w:w="1177" w:type="dxa"/>
          </w:tcPr>
          <w:p w14:paraId="59EFD2E2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livarius</w:t>
            </w:r>
            <w:proofErr w:type="spellEnd"/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01</w:t>
            </w:r>
          </w:p>
        </w:tc>
        <w:tc>
          <w:tcPr>
            <w:tcW w:w="1292" w:type="dxa"/>
          </w:tcPr>
          <w:p w14:paraId="607A06F6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01" w:type="dxa"/>
          </w:tcPr>
          <w:p w14:paraId="4469E38F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9" w:type="dxa"/>
          </w:tcPr>
          <w:p w14:paraId="2D4BB6C6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949" w:type="dxa"/>
          </w:tcPr>
          <w:p w14:paraId="4CAF8AE4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937" w:type="dxa"/>
          </w:tcPr>
          <w:p w14:paraId="0570392E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1202" w:type="dxa"/>
          </w:tcPr>
          <w:p w14:paraId="3D4E3FDA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983" w:type="dxa"/>
          </w:tcPr>
          <w:p w14:paraId="7DF45320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E81018" w:rsidRPr="00F56A11" w14:paraId="6BAA649C" w14:textId="77777777" w:rsidTr="00F24192">
        <w:tc>
          <w:tcPr>
            <w:tcW w:w="1177" w:type="dxa"/>
          </w:tcPr>
          <w:p w14:paraId="48827985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zio</w:t>
            </w:r>
            <w:proofErr w:type="spellEnd"/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507CC313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3</w:t>
            </w:r>
          </w:p>
        </w:tc>
        <w:tc>
          <w:tcPr>
            <w:tcW w:w="1292" w:type="dxa"/>
          </w:tcPr>
          <w:p w14:paraId="5D548EFC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01" w:type="dxa"/>
          </w:tcPr>
          <w:p w14:paraId="0FFE46A5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1269" w:type="dxa"/>
          </w:tcPr>
          <w:p w14:paraId="28E8ED67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949" w:type="dxa"/>
          </w:tcPr>
          <w:p w14:paraId="0AE84A82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937" w:type="dxa"/>
          </w:tcPr>
          <w:p w14:paraId="0C7F18A6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1202" w:type="dxa"/>
          </w:tcPr>
          <w:p w14:paraId="02E14D5C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3" w:type="dxa"/>
          </w:tcPr>
          <w:p w14:paraId="1861669D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E81018" w:rsidRPr="00F56A11" w14:paraId="5010B200" w14:textId="77777777" w:rsidTr="00F24192">
        <w:tc>
          <w:tcPr>
            <w:tcW w:w="1177" w:type="dxa"/>
          </w:tcPr>
          <w:p w14:paraId="02E2A1C6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mli </w:t>
            </w:r>
          </w:p>
          <w:p w14:paraId="4B64C806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6</w:t>
            </w:r>
          </w:p>
        </w:tc>
        <w:tc>
          <w:tcPr>
            <w:tcW w:w="1292" w:type="dxa"/>
          </w:tcPr>
          <w:p w14:paraId="745A76A1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1201" w:type="dxa"/>
          </w:tcPr>
          <w:p w14:paraId="4D85F746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9" w:type="dxa"/>
          </w:tcPr>
          <w:p w14:paraId="276C0AC7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949" w:type="dxa"/>
          </w:tcPr>
          <w:p w14:paraId="76E63FAB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937" w:type="dxa"/>
          </w:tcPr>
          <w:p w14:paraId="7A2578FB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1202" w:type="dxa"/>
          </w:tcPr>
          <w:p w14:paraId="0A9F2AC0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3" w:type="dxa"/>
          </w:tcPr>
          <w:p w14:paraId="1737BB14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E81018" w:rsidRPr="00F56A11" w14:paraId="1B40719E" w14:textId="77777777" w:rsidTr="00F24192">
        <w:tc>
          <w:tcPr>
            <w:tcW w:w="1177" w:type="dxa"/>
          </w:tcPr>
          <w:p w14:paraId="2B898BA2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hillinger 2009</w:t>
            </w:r>
          </w:p>
        </w:tc>
        <w:tc>
          <w:tcPr>
            <w:tcW w:w="1292" w:type="dxa"/>
          </w:tcPr>
          <w:p w14:paraId="56BE9354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01" w:type="dxa"/>
          </w:tcPr>
          <w:p w14:paraId="6826D04F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9" w:type="dxa"/>
          </w:tcPr>
          <w:p w14:paraId="34125BE3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949" w:type="dxa"/>
          </w:tcPr>
          <w:p w14:paraId="3F5BF09A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37" w:type="dxa"/>
          </w:tcPr>
          <w:p w14:paraId="452A1551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1202" w:type="dxa"/>
          </w:tcPr>
          <w:p w14:paraId="7A80A84D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83" w:type="dxa"/>
          </w:tcPr>
          <w:p w14:paraId="34C5970C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 (2 elements each for the two intervention groups) </w:t>
            </w:r>
          </w:p>
        </w:tc>
      </w:tr>
      <w:tr w:rsidR="00E81018" w:rsidRPr="00F56A11" w14:paraId="7F1BC2C3" w14:textId="77777777" w:rsidTr="00F24192">
        <w:tc>
          <w:tcPr>
            <w:tcW w:w="1177" w:type="dxa"/>
          </w:tcPr>
          <w:p w14:paraId="12536E1A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nnichsen</w:t>
            </w:r>
            <w:proofErr w:type="spellEnd"/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10</w:t>
            </w:r>
          </w:p>
        </w:tc>
        <w:tc>
          <w:tcPr>
            <w:tcW w:w="1292" w:type="dxa"/>
          </w:tcPr>
          <w:p w14:paraId="25B39BA9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01" w:type="dxa"/>
          </w:tcPr>
          <w:p w14:paraId="76676F6B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9" w:type="dxa"/>
          </w:tcPr>
          <w:p w14:paraId="792A5195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949" w:type="dxa"/>
          </w:tcPr>
          <w:p w14:paraId="6788A8C1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937" w:type="dxa"/>
          </w:tcPr>
          <w:p w14:paraId="00BED60C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1202" w:type="dxa"/>
          </w:tcPr>
          <w:p w14:paraId="34264D59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983" w:type="dxa"/>
          </w:tcPr>
          <w:p w14:paraId="3C7211A5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E81018" w:rsidRPr="00F56A11" w14:paraId="335FD0E4" w14:textId="77777777" w:rsidTr="00F24192">
        <w:tc>
          <w:tcPr>
            <w:tcW w:w="1177" w:type="dxa"/>
          </w:tcPr>
          <w:p w14:paraId="670BB6DD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lavera</w:t>
            </w:r>
          </w:p>
          <w:p w14:paraId="47731839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1</w:t>
            </w:r>
          </w:p>
        </w:tc>
        <w:tc>
          <w:tcPr>
            <w:tcW w:w="1292" w:type="dxa"/>
          </w:tcPr>
          <w:p w14:paraId="257517AD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01" w:type="dxa"/>
          </w:tcPr>
          <w:p w14:paraId="181A20F1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9" w:type="dxa"/>
          </w:tcPr>
          <w:p w14:paraId="3D6E6FE7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949" w:type="dxa"/>
          </w:tcPr>
          <w:p w14:paraId="50C7CD27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937" w:type="dxa"/>
          </w:tcPr>
          <w:p w14:paraId="1C164203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1202" w:type="dxa"/>
          </w:tcPr>
          <w:p w14:paraId="1CEF35B3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Wingdings" w:hAnsi="Wingdings" w:cs="Times New Roman"/>
                <w:color w:val="000000" w:themeColor="text1"/>
                <w:sz w:val="18"/>
                <w:szCs w:val="18"/>
              </w:rPr>
              <w:t>ü</w:t>
            </w:r>
          </w:p>
        </w:tc>
        <w:tc>
          <w:tcPr>
            <w:tcW w:w="983" w:type="dxa"/>
          </w:tcPr>
          <w:p w14:paraId="1FEBC7E1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</w:tr>
      <w:tr w:rsidR="00E81018" w:rsidRPr="00FE6A89" w14:paraId="2D650EEF" w14:textId="77777777" w:rsidTr="00F24192">
        <w:tc>
          <w:tcPr>
            <w:tcW w:w="1177" w:type="dxa"/>
          </w:tcPr>
          <w:p w14:paraId="7DDD7F9C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. of Elements</w:t>
            </w:r>
          </w:p>
        </w:tc>
        <w:tc>
          <w:tcPr>
            <w:tcW w:w="1292" w:type="dxa"/>
          </w:tcPr>
          <w:p w14:paraId="35757A22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201" w:type="dxa"/>
          </w:tcPr>
          <w:p w14:paraId="76DB4AEE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69" w:type="dxa"/>
          </w:tcPr>
          <w:p w14:paraId="55D691D5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949" w:type="dxa"/>
          </w:tcPr>
          <w:p w14:paraId="23A57E82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937" w:type="dxa"/>
          </w:tcPr>
          <w:p w14:paraId="1EF30ACF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202" w:type="dxa"/>
          </w:tcPr>
          <w:p w14:paraId="6CF268E9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983" w:type="dxa"/>
          </w:tcPr>
          <w:p w14:paraId="2AAF97F3" w14:textId="77777777" w:rsidR="00E81018" w:rsidRPr="00FE6A89" w:rsidRDefault="00E81018" w:rsidP="00F24192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6A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 (Total number)</w:t>
            </w:r>
          </w:p>
        </w:tc>
      </w:tr>
    </w:tbl>
    <w:p w14:paraId="18FAAF82" w14:textId="77777777" w:rsidR="00E81018" w:rsidRPr="00FE6A89" w:rsidRDefault="00E81018" w:rsidP="00E81018">
      <w:pPr>
        <w:rPr>
          <w:rFonts w:ascii="Helvetica" w:hAnsi="Helvetica"/>
          <w:b/>
          <w:bCs/>
          <w:color w:val="000000" w:themeColor="text1"/>
        </w:rPr>
      </w:pPr>
    </w:p>
    <w:p w14:paraId="642BC90B" w14:textId="77777777" w:rsidR="00E81018" w:rsidRPr="00FE6A89" w:rsidRDefault="00E81018" w:rsidP="00E81018">
      <w:pPr>
        <w:rPr>
          <w:rFonts w:ascii="Helvetica" w:hAnsi="Helvetica"/>
          <w:b/>
          <w:bCs/>
          <w:color w:val="000000" w:themeColor="text1"/>
        </w:rPr>
      </w:pPr>
    </w:p>
    <w:p w14:paraId="7ECC9B63" w14:textId="77777777" w:rsidR="00E81018" w:rsidRPr="00FE6A89" w:rsidRDefault="00E81018" w:rsidP="00E81018">
      <w:pPr>
        <w:rPr>
          <w:rFonts w:ascii="Helvetica" w:hAnsi="Helvetica"/>
          <w:b/>
          <w:bCs/>
          <w:color w:val="000000" w:themeColor="text1"/>
        </w:rPr>
      </w:pPr>
    </w:p>
    <w:p w14:paraId="2E827630" w14:textId="77777777" w:rsidR="007C20C6" w:rsidRDefault="00000000"/>
    <w:sectPr w:rsidR="007C20C6" w:rsidSect="00034CF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018"/>
    <w:rsid w:val="00005E9F"/>
    <w:rsid w:val="00006229"/>
    <w:rsid w:val="00007F12"/>
    <w:rsid w:val="000153F5"/>
    <w:rsid w:val="00016B90"/>
    <w:rsid w:val="000241FB"/>
    <w:rsid w:val="0002654B"/>
    <w:rsid w:val="00026573"/>
    <w:rsid w:val="00026828"/>
    <w:rsid w:val="000345DC"/>
    <w:rsid w:val="00034CF7"/>
    <w:rsid w:val="000353F1"/>
    <w:rsid w:val="00035E05"/>
    <w:rsid w:val="00043FD8"/>
    <w:rsid w:val="00045B50"/>
    <w:rsid w:val="000462FA"/>
    <w:rsid w:val="00047A2B"/>
    <w:rsid w:val="00050B19"/>
    <w:rsid w:val="00053BD1"/>
    <w:rsid w:val="00060A95"/>
    <w:rsid w:val="00062BC4"/>
    <w:rsid w:val="00062BD5"/>
    <w:rsid w:val="000634EB"/>
    <w:rsid w:val="00065891"/>
    <w:rsid w:val="00071BAB"/>
    <w:rsid w:val="00072F7E"/>
    <w:rsid w:val="00084285"/>
    <w:rsid w:val="00086866"/>
    <w:rsid w:val="000872CA"/>
    <w:rsid w:val="00092348"/>
    <w:rsid w:val="000A0B62"/>
    <w:rsid w:val="000A1C7D"/>
    <w:rsid w:val="000A7076"/>
    <w:rsid w:val="000B0C30"/>
    <w:rsid w:val="000B1F18"/>
    <w:rsid w:val="000B22E6"/>
    <w:rsid w:val="000B2C7A"/>
    <w:rsid w:val="000B36C3"/>
    <w:rsid w:val="000B6C85"/>
    <w:rsid w:val="000C26E9"/>
    <w:rsid w:val="000C3CC9"/>
    <w:rsid w:val="000D0B34"/>
    <w:rsid w:val="000D7E9D"/>
    <w:rsid w:val="000E34FA"/>
    <w:rsid w:val="000E4B4E"/>
    <w:rsid w:val="000E637B"/>
    <w:rsid w:val="000E76D6"/>
    <w:rsid w:val="000F1160"/>
    <w:rsid w:val="000F1717"/>
    <w:rsid w:val="000F2751"/>
    <w:rsid w:val="000F5B98"/>
    <w:rsid w:val="001015FF"/>
    <w:rsid w:val="00105D0F"/>
    <w:rsid w:val="00114C75"/>
    <w:rsid w:val="001165D7"/>
    <w:rsid w:val="001166B6"/>
    <w:rsid w:val="0011707A"/>
    <w:rsid w:val="0012170F"/>
    <w:rsid w:val="0013314A"/>
    <w:rsid w:val="00133263"/>
    <w:rsid w:val="0013534E"/>
    <w:rsid w:val="0014030D"/>
    <w:rsid w:val="0014198B"/>
    <w:rsid w:val="00143CB5"/>
    <w:rsid w:val="00162B1F"/>
    <w:rsid w:val="001636F6"/>
    <w:rsid w:val="001642E0"/>
    <w:rsid w:val="00164523"/>
    <w:rsid w:val="00167CE7"/>
    <w:rsid w:val="00173F02"/>
    <w:rsid w:val="00175665"/>
    <w:rsid w:val="001758CD"/>
    <w:rsid w:val="00177413"/>
    <w:rsid w:val="00181530"/>
    <w:rsid w:val="001815FF"/>
    <w:rsid w:val="00184DD7"/>
    <w:rsid w:val="0018793F"/>
    <w:rsid w:val="0019113E"/>
    <w:rsid w:val="00191A1D"/>
    <w:rsid w:val="00192020"/>
    <w:rsid w:val="0019507F"/>
    <w:rsid w:val="001A00F2"/>
    <w:rsid w:val="001A1D88"/>
    <w:rsid w:val="001A2CB3"/>
    <w:rsid w:val="001A521E"/>
    <w:rsid w:val="001B16B5"/>
    <w:rsid w:val="001B52D3"/>
    <w:rsid w:val="001B7632"/>
    <w:rsid w:val="001C151B"/>
    <w:rsid w:val="001C1CD1"/>
    <w:rsid w:val="001C3A37"/>
    <w:rsid w:val="001D07C6"/>
    <w:rsid w:val="001D5CFB"/>
    <w:rsid w:val="001E0979"/>
    <w:rsid w:val="001E1BF9"/>
    <w:rsid w:val="001E2612"/>
    <w:rsid w:val="001E3DC5"/>
    <w:rsid w:val="001E4C41"/>
    <w:rsid w:val="001E4D13"/>
    <w:rsid w:val="001E7864"/>
    <w:rsid w:val="001E7CCA"/>
    <w:rsid w:val="001F0494"/>
    <w:rsid w:val="001F1344"/>
    <w:rsid w:val="001F163D"/>
    <w:rsid w:val="001F6056"/>
    <w:rsid w:val="002055FC"/>
    <w:rsid w:val="00211446"/>
    <w:rsid w:val="00211894"/>
    <w:rsid w:val="002123C4"/>
    <w:rsid w:val="002135BC"/>
    <w:rsid w:val="00217216"/>
    <w:rsid w:val="00224A94"/>
    <w:rsid w:val="00231794"/>
    <w:rsid w:val="002365CB"/>
    <w:rsid w:val="00240500"/>
    <w:rsid w:val="00242B22"/>
    <w:rsid w:val="00257807"/>
    <w:rsid w:val="00275D18"/>
    <w:rsid w:val="00276579"/>
    <w:rsid w:val="00276CD7"/>
    <w:rsid w:val="00286768"/>
    <w:rsid w:val="00287390"/>
    <w:rsid w:val="00287CFC"/>
    <w:rsid w:val="00290CE9"/>
    <w:rsid w:val="00294CAD"/>
    <w:rsid w:val="002A1E66"/>
    <w:rsid w:val="002A2B79"/>
    <w:rsid w:val="002A2D30"/>
    <w:rsid w:val="002A39CC"/>
    <w:rsid w:val="002A412F"/>
    <w:rsid w:val="002A4EED"/>
    <w:rsid w:val="002A5F39"/>
    <w:rsid w:val="002A6DD6"/>
    <w:rsid w:val="002B6CF5"/>
    <w:rsid w:val="002C0C83"/>
    <w:rsid w:val="002C286D"/>
    <w:rsid w:val="002C2DEF"/>
    <w:rsid w:val="002C4C47"/>
    <w:rsid w:val="002C563D"/>
    <w:rsid w:val="002C5678"/>
    <w:rsid w:val="002C603C"/>
    <w:rsid w:val="002C6219"/>
    <w:rsid w:val="002C7830"/>
    <w:rsid w:val="002C7A50"/>
    <w:rsid w:val="002D0701"/>
    <w:rsid w:val="002D189D"/>
    <w:rsid w:val="002D6C62"/>
    <w:rsid w:val="002D7DE5"/>
    <w:rsid w:val="002E3AB6"/>
    <w:rsid w:val="002E6E26"/>
    <w:rsid w:val="002F040F"/>
    <w:rsid w:val="002F3EDC"/>
    <w:rsid w:val="002F6F28"/>
    <w:rsid w:val="002F7DE2"/>
    <w:rsid w:val="003023B6"/>
    <w:rsid w:val="00302699"/>
    <w:rsid w:val="0030586C"/>
    <w:rsid w:val="00307CDF"/>
    <w:rsid w:val="003129BB"/>
    <w:rsid w:val="00317CB7"/>
    <w:rsid w:val="00317FA2"/>
    <w:rsid w:val="00323E0D"/>
    <w:rsid w:val="003373BF"/>
    <w:rsid w:val="00340E78"/>
    <w:rsid w:val="00341170"/>
    <w:rsid w:val="0034416C"/>
    <w:rsid w:val="003459CB"/>
    <w:rsid w:val="003522AC"/>
    <w:rsid w:val="003554CD"/>
    <w:rsid w:val="003554F8"/>
    <w:rsid w:val="00356212"/>
    <w:rsid w:val="00356A9C"/>
    <w:rsid w:val="0035794B"/>
    <w:rsid w:val="003602B3"/>
    <w:rsid w:val="00361514"/>
    <w:rsid w:val="00366EAB"/>
    <w:rsid w:val="00367B32"/>
    <w:rsid w:val="00377078"/>
    <w:rsid w:val="0038164F"/>
    <w:rsid w:val="0038473D"/>
    <w:rsid w:val="0038505F"/>
    <w:rsid w:val="00392069"/>
    <w:rsid w:val="003A0009"/>
    <w:rsid w:val="003A0CD5"/>
    <w:rsid w:val="003A1274"/>
    <w:rsid w:val="003A292D"/>
    <w:rsid w:val="003A5576"/>
    <w:rsid w:val="003A651F"/>
    <w:rsid w:val="003A7735"/>
    <w:rsid w:val="003A7CEC"/>
    <w:rsid w:val="003B0787"/>
    <w:rsid w:val="003B0BA9"/>
    <w:rsid w:val="003B2CCC"/>
    <w:rsid w:val="003B5B5C"/>
    <w:rsid w:val="003C054E"/>
    <w:rsid w:val="003C1679"/>
    <w:rsid w:val="003C2B53"/>
    <w:rsid w:val="003C584F"/>
    <w:rsid w:val="003D1613"/>
    <w:rsid w:val="003D1675"/>
    <w:rsid w:val="003D4302"/>
    <w:rsid w:val="003D4668"/>
    <w:rsid w:val="003D6752"/>
    <w:rsid w:val="003E2593"/>
    <w:rsid w:val="003E4D9E"/>
    <w:rsid w:val="003F2EE1"/>
    <w:rsid w:val="003F365D"/>
    <w:rsid w:val="003F4DA5"/>
    <w:rsid w:val="003F6F2D"/>
    <w:rsid w:val="003F7429"/>
    <w:rsid w:val="00400CA4"/>
    <w:rsid w:val="00401994"/>
    <w:rsid w:val="004034B5"/>
    <w:rsid w:val="004034BD"/>
    <w:rsid w:val="0040405B"/>
    <w:rsid w:val="004054E0"/>
    <w:rsid w:val="00405DA0"/>
    <w:rsid w:val="00412580"/>
    <w:rsid w:val="00413146"/>
    <w:rsid w:val="00414B3E"/>
    <w:rsid w:val="0041542A"/>
    <w:rsid w:val="00415EDA"/>
    <w:rsid w:val="00417173"/>
    <w:rsid w:val="00421C4F"/>
    <w:rsid w:val="0042544F"/>
    <w:rsid w:val="00430E20"/>
    <w:rsid w:val="00430E61"/>
    <w:rsid w:val="00432776"/>
    <w:rsid w:val="004331FD"/>
    <w:rsid w:val="00433DB2"/>
    <w:rsid w:val="00436469"/>
    <w:rsid w:val="00436665"/>
    <w:rsid w:val="00451331"/>
    <w:rsid w:val="0045525F"/>
    <w:rsid w:val="00455BE3"/>
    <w:rsid w:val="004561CF"/>
    <w:rsid w:val="00461C36"/>
    <w:rsid w:val="004626DB"/>
    <w:rsid w:val="004627FE"/>
    <w:rsid w:val="00464D87"/>
    <w:rsid w:val="0046629B"/>
    <w:rsid w:val="0046631D"/>
    <w:rsid w:val="004679FB"/>
    <w:rsid w:val="00472E2B"/>
    <w:rsid w:val="00473243"/>
    <w:rsid w:val="0047564D"/>
    <w:rsid w:val="0047567F"/>
    <w:rsid w:val="00475F41"/>
    <w:rsid w:val="0047678F"/>
    <w:rsid w:val="00477877"/>
    <w:rsid w:val="00480FE2"/>
    <w:rsid w:val="0048367B"/>
    <w:rsid w:val="0048481F"/>
    <w:rsid w:val="004871A4"/>
    <w:rsid w:val="00487C63"/>
    <w:rsid w:val="004925F9"/>
    <w:rsid w:val="00496B8B"/>
    <w:rsid w:val="004A4DA7"/>
    <w:rsid w:val="004A59C9"/>
    <w:rsid w:val="004A7DC6"/>
    <w:rsid w:val="004B07AC"/>
    <w:rsid w:val="004B28BE"/>
    <w:rsid w:val="004B433F"/>
    <w:rsid w:val="004C47DC"/>
    <w:rsid w:val="004C6F23"/>
    <w:rsid w:val="004C7271"/>
    <w:rsid w:val="004D1E8B"/>
    <w:rsid w:val="004D289F"/>
    <w:rsid w:val="004D2C8A"/>
    <w:rsid w:val="004D5489"/>
    <w:rsid w:val="004E3363"/>
    <w:rsid w:val="004F219F"/>
    <w:rsid w:val="004F65E8"/>
    <w:rsid w:val="004F6CAA"/>
    <w:rsid w:val="005003C0"/>
    <w:rsid w:val="00500AFB"/>
    <w:rsid w:val="00504BDA"/>
    <w:rsid w:val="00506F71"/>
    <w:rsid w:val="005144E2"/>
    <w:rsid w:val="0052029F"/>
    <w:rsid w:val="0052223F"/>
    <w:rsid w:val="005231DF"/>
    <w:rsid w:val="00523AD8"/>
    <w:rsid w:val="00524DE5"/>
    <w:rsid w:val="00525443"/>
    <w:rsid w:val="00525959"/>
    <w:rsid w:val="00531507"/>
    <w:rsid w:val="00536348"/>
    <w:rsid w:val="00542525"/>
    <w:rsid w:val="005429DA"/>
    <w:rsid w:val="00545924"/>
    <w:rsid w:val="00546D9B"/>
    <w:rsid w:val="00552194"/>
    <w:rsid w:val="005548B8"/>
    <w:rsid w:val="00557481"/>
    <w:rsid w:val="0056064C"/>
    <w:rsid w:val="00560D6C"/>
    <w:rsid w:val="00566C69"/>
    <w:rsid w:val="00566E61"/>
    <w:rsid w:val="00567760"/>
    <w:rsid w:val="005727F0"/>
    <w:rsid w:val="00572839"/>
    <w:rsid w:val="005732AE"/>
    <w:rsid w:val="00575634"/>
    <w:rsid w:val="005778C8"/>
    <w:rsid w:val="00577C9B"/>
    <w:rsid w:val="00582BE4"/>
    <w:rsid w:val="00584C2F"/>
    <w:rsid w:val="005906C0"/>
    <w:rsid w:val="005946DC"/>
    <w:rsid w:val="00596F18"/>
    <w:rsid w:val="00596F34"/>
    <w:rsid w:val="005A4B5B"/>
    <w:rsid w:val="005A6AFB"/>
    <w:rsid w:val="005A77F7"/>
    <w:rsid w:val="005C28F9"/>
    <w:rsid w:val="005C5ABF"/>
    <w:rsid w:val="005C5FAE"/>
    <w:rsid w:val="005C6E11"/>
    <w:rsid w:val="005C7386"/>
    <w:rsid w:val="005D5CEA"/>
    <w:rsid w:val="005E1457"/>
    <w:rsid w:val="005E28E7"/>
    <w:rsid w:val="005E2BDF"/>
    <w:rsid w:val="005E36B3"/>
    <w:rsid w:val="005E3EF1"/>
    <w:rsid w:val="005E5347"/>
    <w:rsid w:val="005E60D7"/>
    <w:rsid w:val="005F216B"/>
    <w:rsid w:val="005F226F"/>
    <w:rsid w:val="005F2516"/>
    <w:rsid w:val="005F5F61"/>
    <w:rsid w:val="005F6CF6"/>
    <w:rsid w:val="00601322"/>
    <w:rsid w:val="0060399D"/>
    <w:rsid w:val="00610C52"/>
    <w:rsid w:val="00610DAA"/>
    <w:rsid w:val="0061191F"/>
    <w:rsid w:val="00612CD4"/>
    <w:rsid w:val="00616D41"/>
    <w:rsid w:val="00620463"/>
    <w:rsid w:val="00621CB4"/>
    <w:rsid w:val="0062231D"/>
    <w:rsid w:val="0062257D"/>
    <w:rsid w:val="00627B7E"/>
    <w:rsid w:val="006320D0"/>
    <w:rsid w:val="006328D8"/>
    <w:rsid w:val="006353E8"/>
    <w:rsid w:val="00640BDA"/>
    <w:rsid w:val="00644828"/>
    <w:rsid w:val="00646811"/>
    <w:rsid w:val="00651F20"/>
    <w:rsid w:val="00653050"/>
    <w:rsid w:val="0065503F"/>
    <w:rsid w:val="00661528"/>
    <w:rsid w:val="006652B1"/>
    <w:rsid w:val="00665537"/>
    <w:rsid w:val="00680420"/>
    <w:rsid w:val="006810FB"/>
    <w:rsid w:val="00681867"/>
    <w:rsid w:val="00684BB4"/>
    <w:rsid w:val="00687DFB"/>
    <w:rsid w:val="00692858"/>
    <w:rsid w:val="006B0158"/>
    <w:rsid w:val="006B2179"/>
    <w:rsid w:val="006B5741"/>
    <w:rsid w:val="006C02A7"/>
    <w:rsid w:val="006C3560"/>
    <w:rsid w:val="006C38C7"/>
    <w:rsid w:val="006D167B"/>
    <w:rsid w:val="006D17B9"/>
    <w:rsid w:val="006D395B"/>
    <w:rsid w:val="006D7766"/>
    <w:rsid w:val="006D7A7A"/>
    <w:rsid w:val="006E37CF"/>
    <w:rsid w:val="006E42DC"/>
    <w:rsid w:val="006E4FFB"/>
    <w:rsid w:val="006F214D"/>
    <w:rsid w:val="006F4B9B"/>
    <w:rsid w:val="00702C16"/>
    <w:rsid w:val="0070385C"/>
    <w:rsid w:val="007055BE"/>
    <w:rsid w:val="007059EE"/>
    <w:rsid w:val="00706C6C"/>
    <w:rsid w:val="00710440"/>
    <w:rsid w:val="007121B7"/>
    <w:rsid w:val="00716137"/>
    <w:rsid w:val="0071655A"/>
    <w:rsid w:val="00716BA0"/>
    <w:rsid w:val="007172D8"/>
    <w:rsid w:val="0071739D"/>
    <w:rsid w:val="00735969"/>
    <w:rsid w:val="00735D9A"/>
    <w:rsid w:val="00740EC1"/>
    <w:rsid w:val="00742519"/>
    <w:rsid w:val="0074515B"/>
    <w:rsid w:val="007461D1"/>
    <w:rsid w:val="00753C82"/>
    <w:rsid w:val="00755B50"/>
    <w:rsid w:val="00755F4E"/>
    <w:rsid w:val="00762AB6"/>
    <w:rsid w:val="0076533E"/>
    <w:rsid w:val="00771BA9"/>
    <w:rsid w:val="0077706B"/>
    <w:rsid w:val="00780013"/>
    <w:rsid w:val="007832F5"/>
    <w:rsid w:val="00784CDB"/>
    <w:rsid w:val="00785BD5"/>
    <w:rsid w:val="00785F0E"/>
    <w:rsid w:val="007919FB"/>
    <w:rsid w:val="00795CF1"/>
    <w:rsid w:val="00796491"/>
    <w:rsid w:val="00796AC3"/>
    <w:rsid w:val="007976F3"/>
    <w:rsid w:val="007A0DC9"/>
    <w:rsid w:val="007A185C"/>
    <w:rsid w:val="007B103C"/>
    <w:rsid w:val="007B12F3"/>
    <w:rsid w:val="007B1BA4"/>
    <w:rsid w:val="007C27E2"/>
    <w:rsid w:val="007C3B02"/>
    <w:rsid w:val="007C5DFE"/>
    <w:rsid w:val="007D303D"/>
    <w:rsid w:val="007D3EF1"/>
    <w:rsid w:val="007E31C2"/>
    <w:rsid w:val="007E3DB4"/>
    <w:rsid w:val="007E3FFE"/>
    <w:rsid w:val="007E5B62"/>
    <w:rsid w:val="007E6804"/>
    <w:rsid w:val="007E6BF8"/>
    <w:rsid w:val="007E7EC6"/>
    <w:rsid w:val="007F4B6C"/>
    <w:rsid w:val="007F674E"/>
    <w:rsid w:val="007F7E87"/>
    <w:rsid w:val="008040B8"/>
    <w:rsid w:val="0080412F"/>
    <w:rsid w:val="00804411"/>
    <w:rsid w:val="0080777F"/>
    <w:rsid w:val="00813C2A"/>
    <w:rsid w:val="008142EE"/>
    <w:rsid w:val="00815AB5"/>
    <w:rsid w:val="00816D3D"/>
    <w:rsid w:val="00822824"/>
    <w:rsid w:val="00823649"/>
    <w:rsid w:val="008243BC"/>
    <w:rsid w:val="00825732"/>
    <w:rsid w:val="00832EF1"/>
    <w:rsid w:val="00833140"/>
    <w:rsid w:val="008331D7"/>
    <w:rsid w:val="0084089F"/>
    <w:rsid w:val="008414D6"/>
    <w:rsid w:val="00841E57"/>
    <w:rsid w:val="008512D1"/>
    <w:rsid w:val="0085619D"/>
    <w:rsid w:val="00856FE5"/>
    <w:rsid w:val="0085706C"/>
    <w:rsid w:val="00857331"/>
    <w:rsid w:val="00864CD6"/>
    <w:rsid w:val="008678AE"/>
    <w:rsid w:val="00874D25"/>
    <w:rsid w:val="0087563B"/>
    <w:rsid w:val="00877312"/>
    <w:rsid w:val="00881FDC"/>
    <w:rsid w:val="008825DF"/>
    <w:rsid w:val="0088486C"/>
    <w:rsid w:val="008877C4"/>
    <w:rsid w:val="00891240"/>
    <w:rsid w:val="0089442D"/>
    <w:rsid w:val="00897EEA"/>
    <w:rsid w:val="008A03AF"/>
    <w:rsid w:val="008A06DC"/>
    <w:rsid w:val="008A213F"/>
    <w:rsid w:val="008A28A3"/>
    <w:rsid w:val="008A6515"/>
    <w:rsid w:val="008B100F"/>
    <w:rsid w:val="008B2647"/>
    <w:rsid w:val="008B26EB"/>
    <w:rsid w:val="008B3C49"/>
    <w:rsid w:val="008B4417"/>
    <w:rsid w:val="008B478B"/>
    <w:rsid w:val="008B561E"/>
    <w:rsid w:val="008B6C2E"/>
    <w:rsid w:val="008B777C"/>
    <w:rsid w:val="008C0037"/>
    <w:rsid w:val="008C1AB5"/>
    <w:rsid w:val="008C2717"/>
    <w:rsid w:val="008C4EA1"/>
    <w:rsid w:val="008C5BDC"/>
    <w:rsid w:val="008C6353"/>
    <w:rsid w:val="008D68C5"/>
    <w:rsid w:val="008D6A96"/>
    <w:rsid w:val="008E7670"/>
    <w:rsid w:val="008F1ED4"/>
    <w:rsid w:val="009033B3"/>
    <w:rsid w:val="009047B0"/>
    <w:rsid w:val="009052C9"/>
    <w:rsid w:val="00906FA3"/>
    <w:rsid w:val="0090787D"/>
    <w:rsid w:val="009113C3"/>
    <w:rsid w:val="00912A79"/>
    <w:rsid w:val="00912D52"/>
    <w:rsid w:val="00913DAD"/>
    <w:rsid w:val="00915E24"/>
    <w:rsid w:val="00920851"/>
    <w:rsid w:val="0092126B"/>
    <w:rsid w:val="00922CBE"/>
    <w:rsid w:val="00926098"/>
    <w:rsid w:val="009268F7"/>
    <w:rsid w:val="00932727"/>
    <w:rsid w:val="00934254"/>
    <w:rsid w:val="00934C16"/>
    <w:rsid w:val="00935CAB"/>
    <w:rsid w:val="00940C7B"/>
    <w:rsid w:val="00945C1F"/>
    <w:rsid w:val="00947451"/>
    <w:rsid w:val="00947D46"/>
    <w:rsid w:val="009503EC"/>
    <w:rsid w:val="0095366A"/>
    <w:rsid w:val="00956A7C"/>
    <w:rsid w:val="00965537"/>
    <w:rsid w:val="00966ED4"/>
    <w:rsid w:val="00966FE3"/>
    <w:rsid w:val="00967961"/>
    <w:rsid w:val="009703B9"/>
    <w:rsid w:val="00972E28"/>
    <w:rsid w:val="0097615A"/>
    <w:rsid w:val="0098160B"/>
    <w:rsid w:val="0098302C"/>
    <w:rsid w:val="00985351"/>
    <w:rsid w:val="00986C97"/>
    <w:rsid w:val="00986CFD"/>
    <w:rsid w:val="00993EB3"/>
    <w:rsid w:val="009A0759"/>
    <w:rsid w:val="009A4B0C"/>
    <w:rsid w:val="009A5433"/>
    <w:rsid w:val="009A55FF"/>
    <w:rsid w:val="009A7016"/>
    <w:rsid w:val="009A742C"/>
    <w:rsid w:val="009B1F49"/>
    <w:rsid w:val="009B6383"/>
    <w:rsid w:val="009D148F"/>
    <w:rsid w:val="009D64EB"/>
    <w:rsid w:val="009D7660"/>
    <w:rsid w:val="009E249C"/>
    <w:rsid w:val="009E24F1"/>
    <w:rsid w:val="009E3C73"/>
    <w:rsid w:val="009E5E24"/>
    <w:rsid w:val="009E7703"/>
    <w:rsid w:val="00A16223"/>
    <w:rsid w:val="00A223CF"/>
    <w:rsid w:val="00A24C96"/>
    <w:rsid w:val="00A25CC3"/>
    <w:rsid w:val="00A311B9"/>
    <w:rsid w:val="00A34145"/>
    <w:rsid w:val="00A35F2A"/>
    <w:rsid w:val="00A413A8"/>
    <w:rsid w:val="00A45059"/>
    <w:rsid w:val="00A4514A"/>
    <w:rsid w:val="00A45304"/>
    <w:rsid w:val="00A45FEE"/>
    <w:rsid w:val="00A46811"/>
    <w:rsid w:val="00A46DED"/>
    <w:rsid w:val="00A51EFA"/>
    <w:rsid w:val="00A55584"/>
    <w:rsid w:val="00A55D6E"/>
    <w:rsid w:val="00A64739"/>
    <w:rsid w:val="00A661DA"/>
    <w:rsid w:val="00A67C27"/>
    <w:rsid w:val="00A72212"/>
    <w:rsid w:val="00A73553"/>
    <w:rsid w:val="00A73CFA"/>
    <w:rsid w:val="00A73FC4"/>
    <w:rsid w:val="00A80388"/>
    <w:rsid w:val="00A8186B"/>
    <w:rsid w:val="00A81904"/>
    <w:rsid w:val="00A82220"/>
    <w:rsid w:val="00A84014"/>
    <w:rsid w:val="00A84998"/>
    <w:rsid w:val="00A85577"/>
    <w:rsid w:val="00A87279"/>
    <w:rsid w:val="00A905E7"/>
    <w:rsid w:val="00A91619"/>
    <w:rsid w:val="00A92AB8"/>
    <w:rsid w:val="00A94DCA"/>
    <w:rsid w:val="00A94E0E"/>
    <w:rsid w:val="00A960E1"/>
    <w:rsid w:val="00A96408"/>
    <w:rsid w:val="00A96E17"/>
    <w:rsid w:val="00AA0FF2"/>
    <w:rsid w:val="00AA3D93"/>
    <w:rsid w:val="00AA42BC"/>
    <w:rsid w:val="00AA4DA3"/>
    <w:rsid w:val="00AB4F66"/>
    <w:rsid w:val="00AB52D1"/>
    <w:rsid w:val="00AB6899"/>
    <w:rsid w:val="00AC2248"/>
    <w:rsid w:val="00AC33E9"/>
    <w:rsid w:val="00AC4A30"/>
    <w:rsid w:val="00AC60E7"/>
    <w:rsid w:val="00AC6652"/>
    <w:rsid w:val="00AD0C33"/>
    <w:rsid w:val="00AE0340"/>
    <w:rsid w:val="00AE06EB"/>
    <w:rsid w:val="00AE175C"/>
    <w:rsid w:val="00AE2901"/>
    <w:rsid w:val="00AF3EC1"/>
    <w:rsid w:val="00B03AE4"/>
    <w:rsid w:val="00B04CFA"/>
    <w:rsid w:val="00B05454"/>
    <w:rsid w:val="00B05711"/>
    <w:rsid w:val="00B064A5"/>
    <w:rsid w:val="00B069C7"/>
    <w:rsid w:val="00B06DA9"/>
    <w:rsid w:val="00B07A22"/>
    <w:rsid w:val="00B136FB"/>
    <w:rsid w:val="00B16FD6"/>
    <w:rsid w:val="00B254E0"/>
    <w:rsid w:val="00B30218"/>
    <w:rsid w:val="00B3180B"/>
    <w:rsid w:val="00B32E6C"/>
    <w:rsid w:val="00B33C39"/>
    <w:rsid w:val="00B353E2"/>
    <w:rsid w:val="00B36624"/>
    <w:rsid w:val="00B40649"/>
    <w:rsid w:val="00B41C3C"/>
    <w:rsid w:val="00B458A1"/>
    <w:rsid w:val="00B47718"/>
    <w:rsid w:val="00B5210D"/>
    <w:rsid w:val="00B53778"/>
    <w:rsid w:val="00B53D50"/>
    <w:rsid w:val="00B54E65"/>
    <w:rsid w:val="00B564D2"/>
    <w:rsid w:val="00B57440"/>
    <w:rsid w:val="00B60B12"/>
    <w:rsid w:val="00B616A8"/>
    <w:rsid w:val="00B61E45"/>
    <w:rsid w:val="00B62A18"/>
    <w:rsid w:val="00B652A5"/>
    <w:rsid w:val="00B66420"/>
    <w:rsid w:val="00B67DA0"/>
    <w:rsid w:val="00B734D6"/>
    <w:rsid w:val="00B767C2"/>
    <w:rsid w:val="00B77DA3"/>
    <w:rsid w:val="00B80A9E"/>
    <w:rsid w:val="00B80E90"/>
    <w:rsid w:val="00B834A5"/>
    <w:rsid w:val="00B85198"/>
    <w:rsid w:val="00B94088"/>
    <w:rsid w:val="00B97CBA"/>
    <w:rsid w:val="00B97DB4"/>
    <w:rsid w:val="00BA0136"/>
    <w:rsid w:val="00BA28D5"/>
    <w:rsid w:val="00BA2CA5"/>
    <w:rsid w:val="00BA385A"/>
    <w:rsid w:val="00BA4DD2"/>
    <w:rsid w:val="00BA7FC9"/>
    <w:rsid w:val="00BB601B"/>
    <w:rsid w:val="00BC439F"/>
    <w:rsid w:val="00BD29D7"/>
    <w:rsid w:val="00BD31B9"/>
    <w:rsid w:val="00BD6987"/>
    <w:rsid w:val="00BD7C31"/>
    <w:rsid w:val="00BE48EF"/>
    <w:rsid w:val="00BE6C33"/>
    <w:rsid w:val="00BF1CF2"/>
    <w:rsid w:val="00BF2FB8"/>
    <w:rsid w:val="00BF4E34"/>
    <w:rsid w:val="00BF6A8E"/>
    <w:rsid w:val="00BF7D57"/>
    <w:rsid w:val="00C100A2"/>
    <w:rsid w:val="00C12F4E"/>
    <w:rsid w:val="00C21EF6"/>
    <w:rsid w:val="00C2266F"/>
    <w:rsid w:val="00C23506"/>
    <w:rsid w:val="00C3313F"/>
    <w:rsid w:val="00C36186"/>
    <w:rsid w:val="00C424C5"/>
    <w:rsid w:val="00C501FD"/>
    <w:rsid w:val="00C543B1"/>
    <w:rsid w:val="00C551BB"/>
    <w:rsid w:val="00C55323"/>
    <w:rsid w:val="00C560E6"/>
    <w:rsid w:val="00C56843"/>
    <w:rsid w:val="00C61035"/>
    <w:rsid w:val="00C615E9"/>
    <w:rsid w:val="00C63E2D"/>
    <w:rsid w:val="00C712A6"/>
    <w:rsid w:val="00C71435"/>
    <w:rsid w:val="00C75E6B"/>
    <w:rsid w:val="00C77834"/>
    <w:rsid w:val="00C80B99"/>
    <w:rsid w:val="00C8177B"/>
    <w:rsid w:val="00C9286B"/>
    <w:rsid w:val="00C92DF8"/>
    <w:rsid w:val="00C978B5"/>
    <w:rsid w:val="00C97B75"/>
    <w:rsid w:val="00CA3F07"/>
    <w:rsid w:val="00CB0563"/>
    <w:rsid w:val="00CB0725"/>
    <w:rsid w:val="00CB35C1"/>
    <w:rsid w:val="00CC4D60"/>
    <w:rsid w:val="00CC5C1A"/>
    <w:rsid w:val="00CC69C5"/>
    <w:rsid w:val="00CD4FBB"/>
    <w:rsid w:val="00CD6042"/>
    <w:rsid w:val="00CD7877"/>
    <w:rsid w:val="00CF1E1B"/>
    <w:rsid w:val="00D014BC"/>
    <w:rsid w:val="00D0320B"/>
    <w:rsid w:val="00D04AD4"/>
    <w:rsid w:val="00D04CD4"/>
    <w:rsid w:val="00D051CC"/>
    <w:rsid w:val="00D07844"/>
    <w:rsid w:val="00D102B8"/>
    <w:rsid w:val="00D11422"/>
    <w:rsid w:val="00D137C7"/>
    <w:rsid w:val="00D14ADC"/>
    <w:rsid w:val="00D1675A"/>
    <w:rsid w:val="00D1751C"/>
    <w:rsid w:val="00D258BE"/>
    <w:rsid w:val="00D260A7"/>
    <w:rsid w:val="00D27B3A"/>
    <w:rsid w:val="00D307EB"/>
    <w:rsid w:val="00D44B42"/>
    <w:rsid w:val="00D4765B"/>
    <w:rsid w:val="00D505F4"/>
    <w:rsid w:val="00D51F25"/>
    <w:rsid w:val="00D54A53"/>
    <w:rsid w:val="00D54DEE"/>
    <w:rsid w:val="00D564F7"/>
    <w:rsid w:val="00D56A4C"/>
    <w:rsid w:val="00D5796D"/>
    <w:rsid w:val="00D57FF9"/>
    <w:rsid w:val="00D607FA"/>
    <w:rsid w:val="00D614E2"/>
    <w:rsid w:val="00D6265D"/>
    <w:rsid w:val="00D66CC4"/>
    <w:rsid w:val="00D6778F"/>
    <w:rsid w:val="00D708CB"/>
    <w:rsid w:val="00D76890"/>
    <w:rsid w:val="00D769A7"/>
    <w:rsid w:val="00D82DF6"/>
    <w:rsid w:val="00D82E8B"/>
    <w:rsid w:val="00D84535"/>
    <w:rsid w:val="00D85C93"/>
    <w:rsid w:val="00D90F45"/>
    <w:rsid w:val="00D92D6D"/>
    <w:rsid w:val="00D942AD"/>
    <w:rsid w:val="00D942C9"/>
    <w:rsid w:val="00D953A5"/>
    <w:rsid w:val="00D971B4"/>
    <w:rsid w:val="00DA173F"/>
    <w:rsid w:val="00DA24E7"/>
    <w:rsid w:val="00DA28B1"/>
    <w:rsid w:val="00DB1CA8"/>
    <w:rsid w:val="00DB2E74"/>
    <w:rsid w:val="00DB3645"/>
    <w:rsid w:val="00DB6179"/>
    <w:rsid w:val="00DB6531"/>
    <w:rsid w:val="00DB6DE7"/>
    <w:rsid w:val="00DC02DF"/>
    <w:rsid w:val="00DC0FAC"/>
    <w:rsid w:val="00DC53B2"/>
    <w:rsid w:val="00DC7EF1"/>
    <w:rsid w:val="00DD23F5"/>
    <w:rsid w:val="00DD4AFA"/>
    <w:rsid w:val="00DE156A"/>
    <w:rsid w:val="00DE227F"/>
    <w:rsid w:val="00DE4700"/>
    <w:rsid w:val="00DE49A6"/>
    <w:rsid w:val="00DE76F8"/>
    <w:rsid w:val="00DF29CE"/>
    <w:rsid w:val="00DF46E1"/>
    <w:rsid w:val="00E0068B"/>
    <w:rsid w:val="00E04732"/>
    <w:rsid w:val="00E05B32"/>
    <w:rsid w:val="00E077E4"/>
    <w:rsid w:val="00E10C49"/>
    <w:rsid w:val="00E10FFE"/>
    <w:rsid w:val="00E11E3F"/>
    <w:rsid w:val="00E12F75"/>
    <w:rsid w:val="00E176C8"/>
    <w:rsid w:val="00E1775E"/>
    <w:rsid w:val="00E21017"/>
    <w:rsid w:val="00E2233D"/>
    <w:rsid w:val="00E2307F"/>
    <w:rsid w:val="00E242F6"/>
    <w:rsid w:val="00E24E30"/>
    <w:rsid w:val="00E27CED"/>
    <w:rsid w:val="00E30269"/>
    <w:rsid w:val="00E30F5C"/>
    <w:rsid w:val="00E31D76"/>
    <w:rsid w:val="00E32A6A"/>
    <w:rsid w:val="00E3590B"/>
    <w:rsid w:val="00E5310D"/>
    <w:rsid w:val="00E5365D"/>
    <w:rsid w:val="00E5734D"/>
    <w:rsid w:val="00E62408"/>
    <w:rsid w:val="00E6266C"/>
    <w:rsid w:val="00E628E2"/>
    <w:rsid w:val="00E67AFD"/>
    <w:rsid w:val="00E67F9C"/>
    <w:rsid w:val="00E7029B"/>
    <w:rsid w:val="00E73A16"/>
    <w:rsid w:val="00E74593"/>
    <w:rsid w:val="00E76198"/>
    <w:rsid w:val="00E76EB7"/>
    <w:rsid w:val="00E81018"/>
    <w:rsid w:val="00E81978"/>
    <w:rsid w:val="00E8322D"/>
    <w:rsid w:val="00E8367E"/>
    <w:rsid w:val="00E84778"/>
    <w:rsid w:val="00E848BF"/>
    <w:rsid w:val="00E85049"/>
    <w:rsid w:val="00E8537E"/>
    <w:rsid w:val="00E92CF9"/>
    <w:rsid w:val="00E94D9B"/>
    <w:rsid w:val="00EA2735"/>
    <w:rsid w:val="00EA29BB"/>
    <w:rsid w:val="00EA4DFF"/>
    <w:rsid w:val="00EA74C0"/>
    <w:rsid w:val="00EB3889"/>
    <w:rsid w:val="00EB52FD"/>
    <w:rsid w:val="00EC1DC4"/>
    <w:rsid w:val="00EC2C1B"/>
    <w:rsid w:val="00EC5705"/>
    <w:rsid w:val="00EC652A"/>
    <w:rsid w:val="00ED0036"/>
    <w:rsid w:val="00ED123C"/>
    <w:rsid w:val="00ED6B78"/>
    <w:rsid w:val="00EE00D0"/>
    <w:rsid w:val="00EE0399"/>
    <w:rsid w:val="00EE1DFD"/>
    <w:rsid w:val="00EE2AA1"/>
    <w:rsid w:val="00EE30CB"/>
    <w:rsid w:val="00EE3BE8"/>
    <w:rsid w:val="00EE4DA2"/>
    <w:rsid w:val="00EE56F0"/>
    <w:rsid w:val="00EF11EA"/>
    <w:rsid w:val="00EF175E"/>
    <w:rsid w:val="00EF40E2"/>
    <w:rsid w:val="00EF5EA1"/>
    <w:rsid w:val="00EF6D69"/>
    <w:rsid w:val="00F001A1"/>
    <w:rsid w:val="00F00F28"/>
    <w:rsid w:val="00F05A5F"/>
    <w:rsid w:val="00F07DD9"/>
    <w:rsid w:val="00F11A77"/>
    <w:rsid w:val="00F11EE7"/>
    <w:rsid w:val="00F12BA8"/>
    <w:rsid w:val="00F139FF"/>
    <w:rsid w:val="00F14A7B"/>
    <w:rsid w:val="00F16F9F"/>
    <w:rsid w:val="00F21DAC"/>
    <w:rsid w:val="00F25C9A"/>
    <w:rsid w:val="00F265DC"/>
    <w:rsid w:val="00F316CD"/>
    <w:rsid w:val="00F32124"/>
    <w:rsid w:val="00F34B4B"/>
    <w:rsid w:val="00F40A19"/>
    <w:rsid w:val="00F40A88"/>
    <w:rsid w:val="00F40F71"/>
    <w:rsid w:val="00F42C66"/>
    <w:rsid w:val="00F4522D"/>
    <w:rsid w:val="00F50058"/>
    <w:rsid w:val="00F501C6"/>
    <w:rsid w:val="00F509DF"/>
    <w:rsid w:val="00F5240A"/>
    <w:rsid w:val="00F55CBB"/>
    <w:rsid w:val="00F63129"/>
    <w:rsid w:val="00F63570"/>
    <w:rsid w:val="00F64EFA"/>
    <w:rsid w:val="00F650A9"/>
    <w:rsid w:val="00F70488"/>
    <w:rsid w:val="00F70B13"/>
    <w:rsid w:val="00F71B59"/>
    <w:rsid w:val="00F72372"/>
    <w:rsid w:val="00F76223"/>
    <w:rsid w:val="00F767B1"/>
    <w:rsid w:val="00F80F02"/>
    <w:rsid w:val="00F828B1"/>
    <w:rsid w:val="00F8696D"/>
    <w:rsid w:val="00F93780"/>
    <w:rsid w:val="00F9386F"/>
    <w:rsid w:val="00F9524A"/>
    <w:rsid w:val="00FA1B7A"/>
    <w:rsid w:val="00FA3AAE"/>
    <w:rsid w:val="00FA4032"/>
    <w:rsid w:val="00FA435F"/>
    <w:rsid w:val="00FA533C"/>
    <w:rsid w:val="00FB3742"/>
    <w:rsid w:val="00FB5398"/>
    <w:rsid w:val="00FB7D81"/>
    <w:rsid w:val="00FC0EE6"/>
    <w:rsid w:val="00FC5FA6"/>
    <w:rsid w:val="00FD01D2"/>
    <w:rsid w:val="00FD2FCC"/>
    <w:rsid w:val="00FD744D"/>
    <w:rsid w:val="00FD7C32"/>
    <w:rsid w:val="00FE26B0"/>
    <w:rsid w:val="00FF1695"/>
    <w:rsid w:val="00FF7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4C7FF8"/>
  <w14:defaultImageDpi w14:val="32767"/>
  <w15:chartTrackingRefBased/>
  <w15:docId w15:val="{0D6D1A55-8E20-C14D-B08B-E01A9A360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810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10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SimSun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h Lay Hoon</dc:creator>
  <cp:keywords/>
  <dc:description/>
  <cp:lastModifiedBy>Goh Lay Hoon</cp:lastModifiedBy>
  <cp:revision>1</cp:revision>
  <dcterms:created xsi:type="dcterms:W3CDTF">2022-11-26T15:07:00Z</dcterms:created>
  <dcterms:modified xsi:type="dcterms:W3CDTF">2022-11-26T15:07:00Z</dcterms:modified>
</cp:coreProperties>
</file>